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Table 3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GO enrichment analyses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213" w:tblpY="2952"/>
        <w:tblOverlap w:val="never"/>
        <w:tblW w:w="10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76"/>
        <w:gridCol w:w="948"/>
        <w:gridCol w:w="948"/>
        <w:gridCol w:w="4223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TOLOGY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9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366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9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4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9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detection of chemical stimulu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 sensory perception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34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ST1/OR10A5/OR10K1/OR11H12/OR1L3/OR2L8/OR4K17/OR52E2/OR5I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tection of chemical stimul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ensory percep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smell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83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10A5/OR10K1/OR11H12/OR1L3/OR2L8/OR4K17/OR52E2/OR5I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ral valve morphogenesis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91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MPR1A/SMAD6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sal/ventral pattern formation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93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HX2/BMPR1A/HHIP/SMAD6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ral valve development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12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MPR1A/SMAD6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ory perception of smell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20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45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10A5/OR10K1/OR11H12/OR1L3/OR2L8/OR4K17/OR52E2/OR5I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utophagosome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3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BQLN1/UVRAG/WDFY3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utophagosome membrane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2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VRAG/WDFY3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hromosomal region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42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C1/SKA3/DYNC1LI2/GATAD2B/UVRAG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nclusion bod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4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BQLN1/WDFY3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uter kinetochore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41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KA3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icrofibril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85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HSD4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lfactory receptor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877447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40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10A5/OR10K1/OR11H12/OR1L3/OR2L8/OR4K17/OR52E2/OR5I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ndonuclease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788337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NASE8/DNASE1L3/RNASEL/RPPH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ansmembrane receptor protein serine/threonine kinase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494508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VR2B/BMPR1A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ndoribonuclease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638124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29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NASE8/RNASEL/RPPH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ansmembrane receptor protein kinase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007875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1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VR2B/BMPR1A/KIT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2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F</w:t>
            </w:r>
          </w:p>
        </w:tc>
        <w:tc>
          <w:tcPr>
            <w:tcW w:w="127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uclease activity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303337</w:t>
            </w:r>
          </w:p>
        </w:tc>
        <w:tc>
          <w:tcPr>
            <w:tcW w:w="948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37</w:t>
            </w:r>
          </w:p>
        </w:tc>
        <w:tc>
          <w:tcPr>
            <w:tcW w:w="4223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NASE8/DNASE1L3/RNASEL/RPPH1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172A27"/>
    <w:rsid w:val="23842C25"/>
    <w:rsid w:val="301D177E"/>
    <w:rsid w:val="384C53C2"/>
    <w:rsid w:val="399F09B4"/>
    <w:rsid w:val="6B0E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4:58:08Z</dcterms:created>
  <dc:creator>张乾坤</dc:creator>
  <cp:lastModifiedBy>红黑乾坤</cp:lastModifiedBy>
  <dcterms:modified xsi:type="dcterms:W3CDTF">2023-10-04T15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CC11C0CD98D42AC987DD81370182F50_12</vt:lpwstr>
  </property>
</Properties>
</file>